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02663" w14:textId="48CF4BE4" w:rsidR="00720437" w:rsidRDefault="00720437" w:rsidP="00720437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 S</w:t>
      </w:r>
      <w:r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b/>
          <w:bCs/>
          <w:szCs w:val="21"/>
        </w:rPr>
        <w:t xml:space="preserve">. Primer Sequences used for </w:t>
      </w:r>
      <w:proofErr w:type="spellStart"/>
      <w:r>
        <w:rPr>
          <w:rFonts w:ascii="Times New Roman" w:hAnsi="Times New Roman"/>
          <w:b/>
          <w:bCs/>
          <w:szCs w:val="21"/>
        </w:rPr>
        <w:t>qRT</w:t>
      </w:r>
      <w:proofErr w:type="spellEnd"/>
      <w:r>
        <w:rPr>
          <w:rFonts w:ascii="Times New Roman" w:hAnsi="Times New Roman"/>
          <w:b/>
          <w:bCs/>
          <w:szCs w:val="21"/>
        </w:rPr>
        <w:t>-PCR.</w:t>
      </w:r>
    </w:p>
    <w:tbl>
      <w:tblPr>
        <w:tblStyle w:val="a3"/>
        <w:tblW w:w="8359" w:type="dxa"/>
        <w:tblInd w:w="0" w:type="dxa"/>
        <w:tblLook w:val="04A0" w:firstRow="1" w:lastRow="0" w:firstColumn="1" w:lastColumn="0" w:noHBand="0" w:noVBand="1"/>
      </w:tblPr>
      <w:tblGrid>
        <w:gridCol w:w="1413"/>
        <w:gridCol w:w="2042"/>
        <w:gridCol w:w="4904"/>
      </w:tblGrid>
      <w:tr w:rsidR="00720437" w14:paraId="3BE03F5F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7185" w14:textId="77777777" w:rsidR="00720437" w:rsidRDefault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8AEB7" w14:textId="77777777" w:rsidR="00720437" w:rsidRDefault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938C" w14:textId="28449A3C" w:rsidR="00720437" w:rsidRDefault="00720437">
            <w:pPr>
              <w:rPr>
                <w:rFonts w:ascii="Times New Roman" w:hAnsi="Times New Roman"/>
                <w:szCs w:val="21"/>
              </w:rPr>
            </w:pPr>
            <w:r w:rsidRPr="002F7C89">
              <w:rPr>
                <w:rFonts w:ascii="Times New Roman" w:hAnsi="Times New Roman"/>
              </w:rPr>
              <w:t>Primer Sequences</w:t>
            </w:r>
          </w:p>
        </w:tc>
      </w:tr>
      <w:tr w:rsidR="00720437" w14:paraId="171349EB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BED5D" w14:textId="2D67FF03" w:rsidR="00720437" w:rsidRDefault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USP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DD810" w14:textId="77777777" w:rsidR="00720437" w:rsidRDefault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69808" w14:textId="57476148" w:rsidR="00720437" w:rsidRDefault="00C962F2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GGCCATTGACTTCATAGACTC</w:t>
            </w:r>
          </w:p>
        </w:tc>
      </w:tr>
      <w:tr w:rsidR="00720437" w14:paraId="6072542A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77C22" w14:textId="77777777" w:rsidR="00720437" w:rsidRDefault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2144B" w14:textId="77777777" w:rsidR="00720437" w:rsidRDefault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6952" w14:textId="3F32A96F" w:rsidR="00720437" w:rsidRDefault="00C962F2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GTCCTCATAAGGTAAGCAAGG</w:t>
            </w:r>
          </w:p>
        </w:tc>
      </w:tr>
      <w:tr w:rsidR="00720437" w14:paraId="72405228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17EB" w14:textId="13547E23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usp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677D" w14:textId="2A05A8CE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00D6F" w14:textId="45CB2C5F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TAACCACTTTGAGGGTCACTAC</w:t>
            </w:r>
          </w:p>
        </w:tc>
      </w:tr>
      <w:tr w:rsidR="00720437" w14:paraId="0FDEAC50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3A15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28A0" w14:textId="3629A10E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324E" w14:textId="67E66F9B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GAAGTCAATAGCCTCGTTGAAC</w:t>
            </w:r>
          </w:p>
        </w:tc>
      </w:tr>
      <w:tr w:rsidR="00720437" w14:paraId="523BEFF7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3C63F" w14:textId="06578396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oD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92373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ADF8" w14:textId="72CC4FFE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CTTCTATGATGACCCGTGTTT</w:t>
            </w:r>
          </w:p>
        </w:tc>
      </w:tr>
      <w:tr w:rsidR="00720437" w14:paraId="6A0D868B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ADA5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87C2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7D7C5" w14:textId="7621408B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CATGCTCATCCTCACGAG</w:t>
            </w:r>
          </w:p>
        </w:tc>
      </w:tr>
      <w:tr w:rsidR="00720437" w14:paraId="145D5F62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F6481" w14:textId="6DE8E8B5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Myogenin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72D2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A07B" w14:textId="73A13892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ACCCAGGAGATCATTTGCTC</w:t>
            </w:r>
          </w:p>
        </w:tc>
      </w:tr>
      <w:tr w:rsidR="00720437" w14:paraId="10BDEB15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0FE21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156C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CBD7C" w14:textId="67910C17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GAAGGCAACAGACATATCCTCC</w:t>
            </w:r>
          </w:p>
        </w:tc>
      </w:tr>
      <w:tr w:rsidR="00720437" w14:paraId="75530C7C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E0EE4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089C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22F6" w14:textId="3A9B809C" w:rsidR="00720437" w:rsidRDefault="00C962F2" w:rsidP="00C962F2">
            <w:pPr>
              <w:rPr>
                <w:rFonts w:ascii="Times New Roman" w:hAnsi="Times New Roman" w:hint="eastAsia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TTGCCCTCAACGACCACTTT</w:t>
            </w:r>
          </w:p>
        </w:tc>
      </w:tr>
      <w:tr w:rsidR="00720437" w14:paraId="5AE3179C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2D814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2174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81CBB" w14:textId="4094B1A0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TGGTCCAGGGGTCTTACTCC</w:t>
            </w:r>
          </w:p>
        </w:tc>
      </w:tr>
      <w:tr w:rsidR="00720437" w14:paraId="307281A6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A82B" w14:textId="59F9F45B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bookmarkStart w:id="0" w:name="_Hlk69586233"/>
            <w:r>
              <w:rPr>
                <w:rFonts w:ascii="Times New Roman" w:hAnsi="Times New Roman"/>
                <w:szCs w:val="21"/>
              </w:rPr>
              <w:t>si-Dusp1#1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95410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A682" w14:textId="784E1A9C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GUGCCCUGAACUACCUUAATT</w:t>
            </w:r>
          </w:p>
        </w:tc>
      </w:tr>
      <w:tr w:rsidR="00720437" w14:paraId="02610C71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8E88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CBDFD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70CB" w14:textId="788B7874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UUAAGGUAGUUCAGGGCACTT</w:t>
            </w:r>
          </w:p>
        </w:tc>
        <w:bookmarkEnd w:id="0"/>
      </w:tr>
      <w:tr w:rsidR="00720437" w14:paraId="0B1F3801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05B8" w14:textId="72BACA69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-D</w:t>
            </w:r>
            <w:r>
              <w:rPr>
                <w:rFonts w:ascii="Times New Roman" w:hAnsi="Times New Roman"/>
                <w:szCs w:val="21"/>
              </w:rPr>
              <w:t>usp</w:t>
            </w:r>
            <w:r>
              <w:rPr>
                <w:rFonts w:ascii="Times New Roman" w:hAnsi="Times New Roman"/>
                <w:szCs w:val="21"/>
              </w:rPr>
              <w:t>1#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464D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CDC61" w14:textId="46254538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GCUCCUUCUUCGCUUUCAATT</w:t>
            </w:r>
          </w:p>
        </w:tc>
      </w:tr>
      <w:tr w:rsidR="00720437" w14:paraId="5158E79F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2BC6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183F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F04D3" w14:textId="65824994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UUGAAAGCGAAGAAGGAGCTT</w:t>
            </w:r>
          </w:p>
        </w:tc>
      </w:tr>
      <w:tr w:rsidR="00720437" w14:paraId="28B38F90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7DFA" w14:textId="11497166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-D</w:t>
            </w:r>
            <w:r>
              <w:rPr>
                <w:rFonts w:ascii="Times New Roman" w:hAnsi="Times New Roman"/>
                <w:szCs w:val="21"/>
              </w:rPr>
              <w:t>usp</w:t>
            </w:r>
            <w:r>
              <w:rPr>
                <w:rFonts w:ascii="Times New Roman" w:hAnsi="Times New Roman"/>
                <w:szCs w:val="21"/>
              </w:rPr>
              <w:t>1#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8F2D" w14:textId="18E73535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orward: 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8366" w14:textId="577D0909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CCACUCAAGUCUUCUUUCUTT</w:t>
            </w:r>
          </w:p>
        </w:tc>
      </w:tr>
      <w:tr w:rsidR="00720437" w14:paraId="6EC81914" w14:textId="77777777" w:rsidTr="0072043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1863" w14:textId="77777777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7B5C" w14:textId="5141B3B6" w:rsidR="00720437" w:rsidRDefault="00720437" w:rsidP="0072043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Reverse: 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59C0" w14:textId="77311A09" w:rsidR="00720437" w:rsidRDefault="00C962F2" w:rsidP="00720437">
            <w:pPr>
              <w:rPr>
                <w:rFonts w:ascii="Times New Roman" w:hAnsi="Times New Roman"/>
                <w:szCs w:val="21"/>
              </w:rPr>
            </w:pPr>
            <w:r w:rsidRPr="00C962F2">
              <w:rPr>
                <w:rFonts w:ascii="Times New Roman" w:hAnsi="Times New Roman"/>
                <w:szCs w:val="21"/>
              </w:rPr>
              <w:t>AGAAAGAAGACUUGAGUGGTT</w:t>
            </w:r>
          </w:p>
        </w:tc>
      </w:tr>
    </w:tbl>
    <w:p w14:paraId="5ABA97DA" w14:textId="77777777" w:rsidR="00720437" w:rsidRDefault="00720437" w:rsidP="00720437">
      <w:pPr>
        <w:spacing w:line="360" w:lineRule="auto"/>
      </w:pPr>
    </w:p>
    <w:p w14:paraId="7E034D33" w14:textId="77777777" w:rsidR="00B453E3" w:rsidRDefault="00B453E3"/>
    <w:sectPr w:rsidR="00B45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3E3"/>
    <w:rsid w:val="00720437"/>
    <w:rsid w:val="00B453E3"/>
    <w:rsid w:val="00C9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4B1E"/>
  <w15:chartTrackingRefBased/>
  <w15:docId w15:val="{52FE5D68-A4EB-45B5-81CD-E04D9C83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43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437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6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you</dc:creator>
  <cp:keywords/>
  <dc:description/>
  <cp:lastModifiedBy>zuoyou</cp:lastModifiedBy>
  <cp:revision>2</cp:revision>
  <dcterms:created xsi:type="dcterms:W3CDTF">2022-03-11T14:51:00Z</dcterms:created>
  <dcterms:modified xsi:type="dcterms:W3CDTF">2022-03-11T15:15:00Z</dcterms:modified>
</cp:coreProperties>
</file>